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A963C" w14:textId="60F5F0CE" w:rsidR="00D309A1" w:rsidRDefault="00D309A1" w:rsidP="00D309A1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ptos" w:eastAsiaTheme="majorEastAsia" w:hAnsi="Aptos"/>
          <w:b/>
          <w:bCs/>
        </w:rPr>
        <w:t xml:space="preserve">S1 </w:t>
      </w:r>
      <w:r>
        <w:rPr>
          <w:rStyle w:val="normaltextrun"/>
          <w:rFonts w:ascii="Aptos" w:eastAsiaTheme="majorEastAsia" w:hAnsi="Aptos"/>
          <w:b/>
          <w:bCs/>
        </w:rPr>
        <w:t xml:space="preserve">Table. Primer and nucleotide sequences used in this </w:t>
      </w:r>
      <w:proofErr w:type="spellStart"/>
      <w:r>
        <w:rPr>
          <w:rStyle w:val="normaltextrun"/>
          <w:rFonts w:ascii="Aptos" w:eastAsiaTheme="majorEastAsia" w:hAnsi="Aptos"/>
          <w:b/>
          <w:bCs/>
        </w:rPr>
        <w:t>study</w:t>
      </w:r>
      <w:r>
        <w:rPr>
          <w:rStyle w:val="normaltextrun"/>
          <w:rFonts w:ascii="Aptos" w:eastAsiaTheme="majorEastAsia" w:hAnsi="Aptos"/>
          <w:b/>
          <w:bCs/>
          <w:sz w:val="19"/>
          <w:szCs w:val="19"/>
          <w:vertAlign w:val="superscript"/>
        </w:rPr>
        <w:t>a</w:t>
      </w:r>
      <w:proofErr w:type="spellEnd"/>
      <w:r>
        <w:rPr>
          <w:rStyle w:val="eop"/>
          <w:rFonts w:ascii="Aptos" w:eastAsiaTheme="majorEastAsia" w:hAnsi="Aptos"/>
          <w:sz w:val="19"/>
          <w:szCs w:val="19"/>
        </w:rPr>
        <w:t> </w:t>
      </w:r>
    </w:p>
    <w:tbl>
      <w:tblPr>
        <w:tblW w:w="0" w:type="auto"/>
        <w:tblInd w:w="-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6378"/>
        <w:gridCol w:w="1697"/>
      </w:tblGrid>
      <w:tr w:rsidR="00D309A1" w14:paraId="52EBD00B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82677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b/>
                <w:bCs/>
              </w:rPr>
              <w:t>Primers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8411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7692D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</w:tr>
      <w:tr w:rsidR="00D309A1" w14:paraId="7A4FABB0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9079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YTDH 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524A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TACAGGGCGCGTGGGGATGATCCACTAGTATCAT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E1B79E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TCAATACTCGCCATTTCAAA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21448D" w14:textId="77777777" w:rsidR="00D309A1" w:rsidRDefault="00D309A1" w:rsidP="00932192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proofErr w:type="spellStart"/>
            <w:r>
              <w:rPr>
                <w:rStyle w:val="normaltextrun"/>
                <w:rFonts w:ascii="Aptos" w:eastAsiaTheme="majorEastAsia" w:hAnsi="Aptos"/>
              </w:rPr>
              <w:t>pYES</w:t>
            </w:r>
            <w:proofErr w:type="spellEnd"/>
            <w:r>
              <w:rPr>
                <w:rStyle w:val="normaltextrun"/>
                <w:rFonts w:ascii="Aptos" w:eastAsiaTheme="majorEastAsia" w:hAnsi="Aptos"/>
              </w:rPr>
              <w:t xml:space="preserve"> TDH3 promoter conversion</w:t>
            </w:r>
          </w:p>
        </w:tc>
      </w:tr>
      <w:tr w:rsidR="00D309A1" w14:paraId="73E3544D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A704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YTDH 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3336F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ATGATGATGATGATGATGAGAACCCCCCATGGT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048EDA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CTTAATATTCCCTATAGTGAG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8D2390C" w14:textId="77777777" w:rsidR="00D309A1" w:rsidRDefault="00D309A1" w:rsidP="00932192">
            <w:pPr>
              <w:jc w:val="center"/>
            </w:pPr>
          </w:p>
        </w:tc>
      </w:tr>
      <w:tr w:rsidR="00D309A1" w14:paraId="0476A239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6111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UP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66AC0FB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A0905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TCTGTTAGAAACCTTGACTATGG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CB8C24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0135B7" w14:textId="77777777" w:rsidR="00D309A1" w:rsidRDefault="00D309A1" w:rsidP="00932192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proofErr w:type="spellStart"/>
            <w:r>
              <w:rPr>
                <w:rStyle w:val="normaltextrun"/>
                <w:rFonts w:ascii="Aptos" w:eastAsiaTheme="majorEastAsia" w:hAnsi="Aptos"/>
              </w:rPr>
              <w:t>pYES</w:t>
            </w:r>
            <w:proofErr w:type="spellEnd"/>
            <w:r>
              <w:rPr>
                <w:rStyle w:val="normaltextrun"/>
                <w:rFonts w:ascii="Aptos" w:eastAsiaTheme="majorEastAsia" w:hAnsi="Aptos"/>
              </w:rPr>
              <w:t xml:space="preserve"> CUP1 promoter conversion</w:t>
            </w:r>
          </w:p>
        </w:tc>
      </w:tr>
      <w:tr w:rsidR="00D309A1" w14:paraId="290C56B5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3A180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UP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DB8D50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D0690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GTTTCTCGGTCTAAGAGCTTATAC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458CC1E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D9B4754" w14:textId="77777777" w:rsidR="00D309A1" w:rsidRDefault="00D309A1" w:rsidP="00932192">
            <w:pPr>
              <w:jc w:val="center"/>
            </w:pPr>
          </w:p>
        </w:tc>
      </w:tr>
      <w:tr w:rsidR="00D309A1" w14:paraId="751BBC82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67148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YCUP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628B506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8D664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 TACAGGGCGCGTGGGGATGATCCACTAGTACCG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36572A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CCATTACCGACATTT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5ED211B" w14:textId="77777777" w:rsidR="00D309A1" w:rsidRDefault="00D309A1" w:rsidP="00932192">
            <w:pPr>
              <w:jc w:val="center"/>
            </w:pPr>
          </w:p>
        </w:tc>
      </w:tr>
      <w:tr w:rsidR="00D309A1" w14:paraId="71AFB9D4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BADCE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YCUP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4E784EF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3C18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ATGATGATGATGATGATGAGAACCCCCCATTTT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6C83554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TGATGATTGATTGATTGATTGTA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56BF99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A52B328" w14:textId="77777777" w:rsidR="00D309A1" w:rsidRDefault="00D309A1" w:rsidP="00932192">
            <w:pPr>
              <w:jc w:val="center"/>
            </w:pPr>
          </w:p>
        </w:tc>
      </w:tr>
      <w:tr w:rsidR="00D309A1" w14:paraId="43258100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8F1F9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0152VCN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3E7D65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15BAD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GTAGAGTTTTCATTTTCTGGAATGAAAAAACGG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CACB22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CCCGGGTTAATT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83B4DEB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2922B7" w14:textId="77777777" w:rsidR="00D309A1" w:rsidRDefault="00D309A1" w:rsidP="00932192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pYES-wBm0152 split-Venus</w:t>
            </w:r>
          </w:p>
        </w:tc>
      </w:tr>
      <w:tr w:rsidR="00D309A1" w14:paraId="33E74847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D2B18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0152V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DF110F5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24787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ATAACTAATTACATGATGCGGCCCTCTAGGCTAC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62D876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GTACAGCTCGTCCATGC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BB05A0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77A8FB0" w14:textId="77777777" w:rsidR="00D309A1" w:rsidRDefault="00D309A1" w:rsidP="00932192">
            <w:pPr>
              <w:jc w:val="center"/>
            </w:pPr>
          </w:p>
        </w:tc>
      </w:tr>
      <w:tr w:rsidR="00D309A1" w14:paraId="50B12982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C908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0152VN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4D06DFF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88DE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ATAACTAATTACATGATGCGGCCCTCTAGGCTAC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808AE9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GATGTTGTGGCG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01E77E5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BEA905D" w14:textId="77777777" w:rsidR="00D309A1" w:rsidRDefault="00D309A1" w:rsidP="00932192">
            <w:pPr>
              <w:jc w:val="center"/>
            </w:pPr>
          </w:p>
        </w:tc>
      </w:tr>
      <w:tr w:rsidR="00D309A1" w14:paraId="30F8E5CD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2456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VPS2 -500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17C7C5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BA26B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5’-CGTAATACGACTCACTATAGGGCGAATTGGGTCAAA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  <w:p w14:paraId="436BF48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CAGCATTAAAAAGTGATATGC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91A1CD" w14:textId="77777777" w:rsidR="00D309A1" w:rsidRDefault="00D309A1" w:rsidP="00932192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pRS415-VPS2 split-Venus</w:t>
            </w:r>
          </w:p>
        </w:tc>
      </w:tr>
      <w:tr w:rsidR="00D309A1" w14:paraId="009CE402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94C96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VPS2 VN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1FE7B4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B77D5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5’-GATTACGCCAAGCGCGCAATTAACCCTCACCCTAG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  <w:p w14:paraId="0AC0EC9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CGGATCTGCCGGTAG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  <w:p w14:paraId="26412EE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B129CA" w14:textId="77777777" w:rsidR="00D309A1" w:rsidRDefault="00D309A1" w:rsidP="00932192">
            <w:pPr>
              <w:jc w:val="center"/>
            </w:pPr>
          </w:p>
        </w:tc>
      </w:tr>
      <w:tr w:rsidR="00D309A1" w14:paraId="20BE4B78" w14:textId="77777777" w:rsidTr="00932192">
        <w:trPr>
          <w:trHeight w:val="894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3C7FE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ptos" w:eastAsiaTheme="majorEastAsia" w:hAnsi="Aptos"/>
              </w:rPr>
            </w:pPr>
            <w:r>
              <w:rPr>
                <w:rStyle w:val="normaltextrun"/>
                <w:rFonts w:ascii="Aptos" w:eastAsiaTheme="majorEastAsia" w:hAnsi="Aptos"/>
              </w:rPr>
              <w:t>VPS2VN F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C15A5" w14:textId="77777777" w:rsidR="00D309A1" w:rsidRDefault="00D309A1" w:rsidP="00932192">
            <w:r>
              <w:rPr>
                <w:color w:val="000000" w:themeColor="text1"/>
              </w:rPr>
              <w:t>5’-</w:t>
            </w:r>
            <w:r w:rsidRPr="00BA3DE3">
              <w:rPr>
                <w:color w:val="000000" w:themeColor="text1"/>
              </w:rPr>
              <w:t>CGACTCACTATAGGGAATATTAAGCTTACC</w:t>
            </w:r>
            <w:r w:rsidRPr="00BA3DE3">
              <w:t>ATGAG</w:t>
            </w:r>
          </w:p>
          <w:p w14:paraId="21572D07" w14:textId="77777777" w:rsidR="00D309A1" w:rsidRPr="00BA3DE3" w:rsidRDefault="00D309A1" w:rsidP="00932192">
            <w:r w:rsidRPr="00BA3DE3">
              <w:t>TTTGTTTGAGTGGGTATTTGG</w:t>
            </w:r>
          </w:p>
          <w:p w14:paraId="28672BC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ptos" w:eastAsiaTheme="majorEastAsia" w:hAnsi="Aptos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9064629" w14:textId="77777777" w:rsidR="00D309A1" w:rsidRPr="00D53D36" w:rsidRDefault="00D309A1" w:rsidP="00932192">
            <w:pPr>
              <w:jc w:val="center"/>
            </w:pPr>
            <w:r>
              <w:t>pYES-</w:t>
            </w:r>
            <w:r>
              <w:rPr>
                <w:i/>
                <w:iCs/>
              </w:rPr>
              <w:t xml:space="preserve">VPS2 </w:t>
            </w:r>
            <w:r>
              <w:t>split-Venus</w:t>
            </w:r>
          </w:p>
        </w:tc>
      </w:tr>
      <w:tr w:rsidR="00D309A1" w14:paraId="6C7601E5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1F364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ptos" w:eastAsiaTheme="majorEastAsia" w:hAnsi="Aptos"/>
              </w:rPr>
            </w:pPr>
            <w:r>
              <w:rPr>
                <w:rStyle w:val="normaltextrun"/>
                <w:rFonts w:ascii="Aptos" w:eastAsiaTheme="majorEastAsia" w:hAnsi="Aptos"/>
              </w:rPr>
              <w:t>VPS2VN R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31108" w14:textId="77777777" w:rsidR="00D309A1" w:rsidRDefault="00D309A1" w:rsidP="00932192">
            <w:r>
              <w:t>5’-</w:t>
            </w:r>
            <w:r w:rsidRPr="001C4487">
              <w:t>GAGACCGAGGAGAGGGTTAGGGATAGGCTTCTACTC</w:t>
            </w:r>
          </w:p>
          <w:p w14:paraId="7571213E" w14:textId="77777777" w:rsidR="00D309A1" w:rsidRPr="001C4487" w:rsidRDefault="00D309A1" w:rsidP="00932192">
            <w:r w:rsidRPr="001C4487">
              <w:t>GATGTTGTGGCGGATC</w:t>
            </w:r>
          </w:p>
          <w:p w14:paraId="1015305A" w14:textId="77777777" w:rsidR="00D309A1" w:rsidRPr="001C4487" w:rsidRDefault="00D309A1" w:rsidP="009321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7ECA4AB" w14:textId="77777777" w:rsidR="00D309A1" w:rsidRDefault="00D309A1" w:rsidP="00932192">
            <w:pPr>
              <w:jc w:val="center"/>
            </w:pPr>
          </w:p>
        </w:tc>
      </w:tr>
      <w:tr w:rsidR="00D309A1" w14:paraId="6717C603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39CD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BM6583 VN F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588B4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CAAGCTAGGCTGGAAAATTTGAGACGTGAACGG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62A20A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CCCGGGTTAATT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32A604" w14:textId="77777777" w:rsidR="00D309A1" w:rsidRDefault="00D309A1" w:rsidP="00932192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 xml:space="preserve">BM6583 </w:t>
            </w:r>
            <w:proofErr w:type="gramStart"/>
            <w:r>
              <w:rPr>
                <w:rStyle w:val="normaltextrun"/>
                <w:rFonts w:ascii="Aptos" w:eastAsiaTheme="majorEastAsia" w:hAnsi="Aptos"/>
              </w:rPr>
              <w:t>split-Venus</w:t>
            </w:r>
            <w:proofErr w:type="gramEnd"/>
          </w:p>
        </w:tc>
      </w:tr>
      <w:tr w:rsidR="00D309A1" w14:paraId="44E4BBB7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1443C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BM6583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278BEE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lastRenderedPageBreak/>
              <w:t>VN R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F56D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lastRenderedPageBreak/>
              <w:t>5’- CCTATTATTCATTAAATATACTCAGAGCGCCTAC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51F34A2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lastRenderedPageBreak/>
              <w:t>CGATGTTGTGGCGG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D71728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444224E" w14:textId="77777777" w:rsidR="00D309A1" w:rsidRDefault="00D309A1" w:rsidP="00932192"/>
        </w:tc>
      </w:tr>
      <w:tr w:rsidR="00D309A1" w14:paraId="4FDA672E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0229D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pr29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C903F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5’-CACATACGATTTAGGTGACAC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6AAF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HPH conversion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</w:tr>
      <w:tr w:rsidR="00D309A1" w14:paraId="453481E6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51D3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pr32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D8D3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  <w:color w:val="000000"/>
              </w:rPr>
              <w:t>5’-AATACGACTCACTATAGGGAG</w:t>
            </w:r>
            <w:r>
              <w:rPr>
                <w:rStyle w:val="eop"/>
                <w:rFonts w:ascii="Aptos" w:eastAsiaTheme="majorEastAsia" w:hAnsi="Aptos"/>
                <w:color w:val="000000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99005A0" w14:textId="77777777" w:rsidR="00D309A1" w:rsidRDefault="00D309A1" w:rsidP="00932192"/>
        </w:tc>
      </w:tr>
      <w:tr w:rsidR="00D309A1" w14:paraId="7304A4A8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A6825EE" w14:textId="293777C6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ascii="Aptos" w:eastAsiaTheme="majorEastAsia" w:hAnsi="Aptos"/>
                <w:b/>
                <w:bCs/>
              </w:rPr>
              <w:t>gBlock</w:t>
            </w:r>
            <w:proofErr w:type="spellEnd"/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83D8F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527CD8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</w:tr>
      <w:tr w:rsidR="00D309A1" w14:paraId="7F1A1C0F" w14:textId="77777777" w:rsidTr="00932192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DC17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yoBM6583-my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38C15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5’-cgtaatacgactcactatagggcgaattgggCAGC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801CEA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TAAAGCATCTTAGTGAAAAGGGTGGTTTTGCGTT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861D26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TCTTTCCTCTGTTGAAGCTTTTCTATTTTGTTTAAG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BD0BAC9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GAACTAGTGGGAGTTTCCATTAAAAGGCTAAAG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19AB24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TGTTGAAACTTTTCCGGGTTAGATGATAACTGCG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6B5E7A4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AGATAGATAAAATCAGCATTAAAGGGACTTCGTC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B8471F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TCCTAATCAGAAATCATCCTTTCGAATTATGCGTAT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6315067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AGTTGAAGCGTATTTGTGACCAGTGTACTTCAAGG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8A5049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GATTGTTTCACCCTTGGACACAGAACGTTAAACA</w:t>
            </w:r>
            <w:r>
              <w:rPr>
                <w:rStyle w:val="normaltextrun"/>
                <w:rFonts w:ascii="Aptos" w:eastAsiaTheme="majorEastAsia" w:hAnsi="Aptos"/>
                <w:b/>
                <w:bCs/>
              </w:rPr>
              <w:t>AT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DAE62D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ACTTTCTGTTCGGGAGGAAGAAAACTCCTGCCGA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6126BE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TGCTGAGACAAAACCAGAGGGCACTAAATAAGGC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5BC1832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TGAGAGAGCTTGATAGAGAGCGTTCAAGGCTAGAG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9D18F5E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GCAAGAGAAAAAGATAATCGCAGATATAAAAAAGAT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6775C9F6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CTAAGATGAACCAGATGGACTCAGTAAAAGTAATG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CD1C0C7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TAAGGACCTTGTTAGGACAAGGCGTCATGTTAAAA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5DD670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TTATTATGATGAAAGCGAACATCCAGGCAGTCTCTTT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19C6AED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GAGTGCAGACTCTAAAATCTCAAGACGCCATGGCC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62D6D0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AGCGATGAAAGGTGTGACGAGGGCAATGCAGAAT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47BB9A7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AATAGACAGCTTAATCTACCCCAGATCCAAAAAATC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3220F5E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ATGGAGTTCGAGCGTCAATCCGAGATTATGGATATG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4CB442D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GAGGAAATGATGGGGGAAGCAGTTGATGATGCAATA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A752D11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TGATGAAGGTGATGAGGAAGAGACCGAGACGATAG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C4EB26D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CCCAAGTTCTTGACGAACTAGGTATCCAGATGAACG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21FE3DA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AATTATCCGCAATCCCCGCAGCTCAGGGTTCTCTAAA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0C74FD6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CTGCGGACCAGAACAGGCAACCTCAACCCGCTTTATC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F29749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GACGCGGATGCTGATTTGCAAGCTAGGCTGGAAAATT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746B86F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GAGACGTGAAGAACAGAAGTTGATTTCCGAAGAAGACC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5C25D38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</w:t>
            </w:r>
            <w:r w:rsidRPr="00153DD2">
              <w:rPr>
                <w:rStyle w:val="normaltextrun"/>
                <w:rFonts w:ascii="Aptos" w:eastAsiaTheme="majorEastAsia" w:hAnsi="Aptos"/>
                <w:b/>
              </w:rPr>
              <w:t>TGA</w:t>
            </w:r>
            <w:r w:rsidRPr="004A22DA">
              <w:rPr>
                <w:rStyle w:val="normaltextrun"/>
                <w:rFonts w:ascii="Aptos" w:eastAsiaTheme="majorEastAsia" w:hAnsi="Aptos"/>
                <w:u w:val="single"/>
              </w:rPr>
              <w:t>GGATCC</w:t>
            </w:r>
            <w:r>
              <w:rPr>
                <w:rStyle w:val="normaltextrun"/>
                <w:rFonts w:ascii="Aptos" w:eastAsiaTheme="majorEastAsia" w:hAnsi="Aptos"/>
              </w:rPr>
              <w:t>GCGCTCTGAGTATATTTAATGAATAATAGG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22FB5A2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TATACTATAATACATCAACTACTGATATCAAAGTAGGCAC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6B57E369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AGAATCAAAAGGCTTCCGAAAATTTGTTCAGTTTTTCACT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5BC3200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ACTCAATCTCGTCACTAAAGTTTTCTTTTTTTTTCGAATGAAT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FD6F16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CCTCGAATAAATATGTTCTATATTATATATATACATCTTTTATAT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33F80098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TCATTAAATGTACAGTAATCGGTCAAATTACAAATGCTTACGG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4C3B8A94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ptos" w:eastAsiaTheme="majorEastAsia" w:hAnsi="Aptos"/>
              </w:rPr>
              <w:t>ATGATTTTTTCACTGATTAAGTACTCATAAATAATGGTAGCACA</w:t>
            </w:r>
            <w:r>
              <w:rPr>
                <w:rStyle w:val="eop"/>
                <w:rFonts w:ascii="Aptos" w:eastAsiaTheme="majorEastAsia" w:hAnsi="Aptos"/>
              </w:rPr>
              <w:t> </w:t>
            </w:r>
          </w:p>
          <w:p w14:paraId="234034EC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ascii="Aptos" w:eastAsiaTheme="majorEastAsia" w:hAnsi="Aptos"/>
              </w:rPr>
              <w:t>TTCTTCAAgtgagggttaattgcgcgcttggcgtaatc</w:t>
            </w:r>
            <w:proofErr w:type="spellEnd"/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AFD73" w14:textId="77777777" w:rsidR="00D309A1" w:rsidRDefault="00D309A1" w:rsidP="0093219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Aptos" w:eastAsiaTheme="majorEastAsia" w:hAnsi="Aptos"/>
              </w:rPr>
              <w:t> </w:t>
            </w:r>
          </w:p>
        </w:tc>
      </w:tr>
    </w:tbl>
    <w:p w14:paraId="6DA35267" w14:textId="4FFA9E87" w:rsidR="0082085F" w:rsidRPr="00D309A1" w:rsidRDefault="00D309A1" w:rsidP="00D309A1">
      <w:pPr>
        <w:pStyle w:val="paragraph"/>
        <w:spacing w:before="0" w:beforeAutospacing="0" w:after="0" w:afterAutospacing="0"/>
        <w:textAlignment w:val="baseline"/>
        <w:rPr>
          <w:rFonts w:ascii="Aptos" w:eastAsiaTheme="majorEastAsia" w:hAnsi="Aptos"/>
        </w:rPr>
      </w:pPr>
      <w:proofErr w:type="spellStart"/>
      <w:r>
        <w:rPr>
          <w:rStyle w:val="normaltextrun"/>
          <w:rFonts w:ascii="Aptos" w:eastAsiaTheme="majorEastAsia" w:hAnsi="Aptos"/>
          <w:sz w:val="19"/>
          <w:szCs w:val="19"/>
          <w:vertAlign w:val="superscript"/>
        </w:rPr>
        <w:t>a</w:t>
      </w:r>
      <w:r>
        <w:rPr>
          <w:rStyle w:val="normaltextrun"/>
          <w:rFonts w:ascii="Aptos" w:eastAsiaTheme="majorEastAsia" w:hAnsi="Aptos"/>
        </w:rPr>
        <w:t>For</w:t>
      </w:r>
      <w:proofErr w:type="spellEnd"/>
      <w:r>
        <w:rPr>
          <w:rStyle w:val="normaltextrun"/>
          <w:rFonts w:ascii="Aptos" w:eastAsiaTheme="majorEastAsia" w:hAnsi="Aptos"/>
        </w:rPr>
        <w:t xml:space="preserve"> </w:t>
      </w:r>
      <w:proofErr w:type="spellStart"/>
      <w:r>
        <w:rPr>
          <w:rStyle w:val="normaltextrun"/>
          <w:rFonts w:ascii="Aptos" w:eastAsiaTheme="majorEastAsia" w:hAnsi="Aptos"/>
        </w:rPr>
        <w:t>gBlock</w:t>
      </w:r>
      <w:proofErr w:type="spellEnd"/>
      <w:r>
        <w:rPr>
          <w:rStyle w:val="normaltextrun"/>
          <w:rFonts w:ascii="Aptos" w:eastAsiaTheme="majorEastAsia" w:hAnsi="Aptos"/>
        </w:rPr>
        <w:t xml:space="preserve"> sequence, lowercase signifies regions of homology to pRS414, bolded sequence identifies </w:t>
      </w:r>
      <w:r w:rsidRPr="00153DD2">
        <w:rPr>
          <w:rStyle w:val="normaltextrun"/>
          <w:rFonts w:ascii="Aptos" w:eastAsiaTheme="majorEastAsia" w:hAnsi="Aptos"/>
        </w:rPr>
        <w:t>BM6583b</w:t>
      </w:r>
      <w:r>
        <w:rPr>
          <w:rStyle w:val="normaltextrun"/>
          <w:rFonts w:ascii="Aptos" w:eastAsiaTheme="majorEastAsia" w:hAnsi="Aptos"/>
        </w:rPr>
        <w:t xml:space="preserve"> start codon, and underlined sequence is the appended </w:t>
      </w:r>
      <w:proofErr w:type="spellStart"/>
      <w:r>
        <w:rPr>
          <w:rStyle w:val="normaltextrun"/>
          <w:rFonts w:ascii="Aptos" w:eastAsiaTheme="majorEastAsia" w:hAnsi="Aptos"/>
        </w:rPr>
        <w:t>BamHI</w:t>
      </w:r>
      <w:proofErr w:type="spellEnd"/>
      <w:r>
        <w:rPr>
          <w:rStyle w:val="normaltextrun"/>
          <w:rFonts w:ascii="Aptos" w:eastAsiaTheme="majorEastAsia" w:hAnsi="Aptos"/>
        </w:rPr>
        <w:t xml:space="preserve"> restriction site immediately after stop codon (also bolded).</w:t>
      </w:r>
      <w:r>
        <w:rPr>
          <w:rStyle w:val="eop"/>
          <w:rFonts w:ascii="Aptos" w:eastAsiaTheme="majorEastAsia" w:hAnsi="Aptos"/>
        </w:rPr>
        <w:t> </w:t>
      </w:r>
    </w:p>
    <w:sectPr w:rsidR="0082085F" w:rsidRPr="00D30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A1"/>
    <w:rsid w:val="00001EFC"/>
    <w:rsid w:val="000067EF"/>
    <w:rsid w:val="000107FA"/>
    <w:rsid w:val="00011519"/>
    <w:rsid w:val="000214AA"/>
    <w:rsid w:val="00026225"/>
    <w:rsid w:val="000328F5"/>
    <w:rsid w:val="000330BF"/>
    <w:rsid w:val="00035912"/>
    <w:rsid w:val="00040308"/>
    <w:rsid w:val="00041F61"/>
    <w:rsid w:val="000439E0"/>
    <w:rsid w:val="00043B01"/>
    <w:rsid w:val="000469D2"/>
    <w:rsid w:val="00047694"/>
    <w:rsid w:val="00053367"/>
    <w:rsid w:val="00057D24"/>
    <w:rsid w:val="000609CC"/>
    <w:rsid w:val="000645A7"/>
    <w:rsid w:val="00065467"/>
    <w:rsid w:val="0006790F"/>
    <w:rsid w:val="0007202B"/>
    <w:rsid w:val="00073EBB"/>
    <w:rsid w:val="00075725"/>
    <w:rsid w:val="00090145"/>
    <w:rsid w:val="000A2335"/>
    <w:rsid w:val="000A67D4"/>
    <w:rsid w:val="000A7A62"/>
    <w:rsid w:val="000C2B74"/>
    <w:rsid w:val="000D00AC"/>
    <w:rsid w:val="000D0EEB"/>
    <w:rsid w:val="000D3BE3"/>
    <w:rsid w:val="000D4946"/>
    <w:rsid w:val="000D50B7"/>
    <w:rsid w:val="000E274B"/>
    <w:rsid w:val="000E6CC7"/>
    <w:rsid w:val="000F3BBF"/>
    <w:rsid w:val="000F412C"/>
    <w:rsid w:val="000F5754"/>
    <w:rsid w:val="000F6EBE"/>
    <w:rsid w:val="000F7C26"/>
    <w:rsid w:val="00101AC2"/>
    <w:rsid w:val="00105B9F"/>
    <w:rsid w:val="00111879"/>
    <w:rsid w:val="0011388E"/>
    <w:rsid w:val="00117CC1"/>
    <w:rsid w:val="00117DD4"/>
    <w:rsid w:val="00121019"/>
    <w:rsid w:val="00124425"/>
    <w:rsid w:val="001245C9"/>
    <w:rsid w:val="0012473A"/>
    <w:rsid w:val="00130D26"/>
    <w:rsid w:val="00130E23"/>
    <w:rsid w:val="00131879"/>
    <w:rsid w:val="001320E9"/>
    <w:rsid w:val="00142A4C"/>
    <w:rsid w:val="001437A4"/>
    <w:rsid w:val="00146165"/>
    <w:rsid w:val="00153B06"/>
    <w:rsid w:val="001564F4"/>
    <w:rsid w:val="00160621"/>
    <w:rsid w:val="00163AC8"/>
    <w:rsid w:val="00170BD5"/>
    <w:rsid w:val="00173EBF"/>
    <w:rsid w:val="001763D9"/>
    <w:rsid w:val="00183F9B"/>
    <w:rsid w:val="0019222E"/>
    <w:rsid w:val="00194D5E"/>
    <w:rsid w:val="00197463"/>
    <w:rsid w:val="00197D40"/>
    <w:rsid w:val="001A73A1"/>
    <w:rsid w:val="001B0DB6"/>
    <w:rsid w:val="001B4152"/>
    <w:rsid w:val="001B6720"/>
    <w:rsid w:val="001C172A"/>
    <w:rsid w:val="001C2F55"/>
    <w:rsid w:val="001C74F0"/>
    <w:rsid w:val="001D3D07"/>
    <w:rsid w:val="001D5808"/>
    <w:rsid w:val="001E0C84"/>
    <w:rsid w:val="001E0D0D"/>
    <w:rsid w:val="001E253A"/>
    <w:rsid w:val="001E5117"/>
    <w:rsid w:val="001E7442"/>
    <w:rsid w:val="001F07DD"/>
    <w:rsid w:val="001F48B9"/>
    <w:rsid w:val="001F669A"/>
    <w:rsid w:val="001F6756"/>
    <w:rsid w:val="00205AB7"/>
    <w:rsid w:val="002072D3"/>
    <w:rsid w:val="00207BA2"/>
    <w:rsid w:val="00210EA8"/>
    <w:rsid w:val="00211D07"/>
    <w:rsid w:val="00212A0F"/>
    <w:rsid w:val="00214BFF"/>
    <w:rsid w:val="0022086F"/>
    <w:rsid w:val="00225F25"/>
    <w:rsid w:val="002308D3"/>
    <w:rsid w:val="00234DC9"/>
    <w:rsid w:val="00235F7E"/>
    <w:rsid w:val="0023641C"/>
    <w:rsid w:val="00240173"/>
    <w:rsid w:val="00253F9E"/>
    <w:rsid w:val="00265929"/>
    <w:rsid w:val="0027778D"/>
    <w:rsid w:val="0028395E"/>
    <w:rsid w:val="00286D89"/>
    <w:rsid w:val="002876D1"/>
    <w:rsid w:val="00291038"/>
    <w:rsid w:val="0029760D"/>
    <w:rsid w:val="002A50CE"/>
    <w:rsid w:val="002A5477"/>
    <w:rsid w:val="002A57D6"/>
    <w:rsid w:val="002B0A28"/>
    <w:rsid w:val="002B415D"/>
    <w:rsid w:val="002D3320"/>
    <w:rsid w:val="002E6ED3"/>
    <w:rsid w:val="002E763D"/>
    <w:rsid w:val="002F1265"/>
    <w:rsid w:val="002F4483"/>
    <w:rsid w:val="002F7F68"/>
    <w:rsid w:val="0030761F"/>
    <w:rsid w:val="00311133"/>
    <w:rsid w:val="00313E32"/>
    <w:rsid w:val="00317EF3"/>
    <w:rsid w:val="003210D9"/>
    <w:rsid w:val="00323DF0"/>
    <w:rsid w:val="00331379"/>
    <w:rsid w:val="00335582"/>
    <w:rsid w:val="00342EA5"/>
    <w:rsid w:val="00343065"/>
    <w:rsid w:val="003456FA"/>
    <w:rsid w:val="00345CE0"/>
    <w:rsid w:val="00347A1C"/>
    <w:rsid w:val="00353E1A"/>
    <w:rsid w:val="003622D9"/>
    <w:rsid w:val="00370BA2"/>
    <w:rsid w:val="003755F8"/>
    <w:rsid w:val="00377C51"/>
    <w:rsid w:val="00386A34"/>
    <w:rsid w:val="00393BF3"/>
    <w:rsid w:val="00396D70"/>
    <w:rsid w:val="003975D0"/>
    <w:rsid w:val="003A0A71"/>
    <w:rsid w:val="003A5082"/>
    <w:rsid w:val="003B1B4F"/>
    <w:rsid w:val="003B6173"/>
    <w:rsid w:val="003B765C"/>
    <w:rsid w:val="003C267C"/>
    <w:rsid w:val="003C29B8"/>
    <w:rsid w:val="003C2E7D"/>
    <w:rsid w:val="003D3C50"/>
    <w:rsid w:val="003D509D"/>
    <w:rsid w:val="003D713A"/>
    <w:rsid w:val="003F01E8"/>
    <w:rsid w:val="003F08B8"/>
    <w:rsid w:val="003F1500"/>
    <w:rsid w:val="003F58D3"/>
    <w:rsid w:val="003F7121"/>
    <w:rsid w:val="004010B2"/>
    <w:rsid w:val="004015DB"/>
    <w:rsid w:val="00404507"/>
    <w:rsid w:val="00404EDE"/>
    <w:rsid w:val="0041705E"/>
    <w:rsid w:val="0041735D"/>
    <w:rsid w:val="00421A95"/>
    <w:rsid w:val="00422817"/>
    <w:rsid w:val="00427338"/>
    <w:rsid w:val="00430FC4"/>
    <w:rsid w:val="004336B8"/>
    <w:rsid w:val="0043778E"/>
    <w:rsid w:val="00437BAA"/>
    <w:rsid w:val="0044674E"/>
    <w:rsid w:val="00451616"/>
    <w:rsid w:val="00457C50"/>
    <w:rsid w:val="004630A8"/>
    <w:rsid w:val="00464677"/>
    <w:rsid w:val="00475373"/>
    <w:rsid w:val="0047786F"/>
    <w:rsid w:val="00485BE2"/>
    <w:rsid w:val="00497994"/>
    <w:rsid w:val="004A2976"/>
    <w:rsid w:val="004A44E4"/>
    <w:rsid w:val="004A4E7B"/>
    <w:rsid w:val="004A626C"/>
    <w:rsid w:val="004B0535"/>
    <w:rsid w:val="004B2DAF"/>
    <w:rsid w:val="004C1078"/>
    <w:rsid w:val="004C5931"/>
    <w:rsid w:val="004C5C53"/>
    <w:rsid w:val="004C5E84"/>
    <w:rsid w:val="004D1455"/>
    <w:rsid w:val="004D1B66"/>
    <w:rsid w:val="004D4E2B"/>
    <w:rsid w:val="004E4685"/>
    <w:rsid w:val="004F0FA7"/>
    <w:rsid w:val="004F51DA"/>
    <w:rsid w:val="00504964"/>
    <w:rsid w:val="00514A66"/>
    <w:rsid w:val="00514B4D"/>
    <w:rsid w:val="005153B2"/>
    <w:rsid w:val="005239ED"/>
    <w:rsid w:val="00526AC8"/>
    <w:rsid w:val="00540F36"/>
    <w:rsid w:val="005465B9"/>
    <w:rsid w:val="00546E4E"/>
    <w:rsid w:val="00547FC6"/>
    <w:rsid w:val="00556AFF"/>
    <w:rsid w:val="00560E2B"/>
    <w:rsid w:val="00562D93"/>
    <w:rsid w:val="00566576"/>
    <w:rsid w:val="005723EF"/>
    <w:rsid w:val="0057343B"/>
    <w:rsid w:val="005861E8"/>
    <w:rsid w:val="0058666E"/>
    <w:rsid w:val="0058688E"/>
    <w:rsid w:val="00590195"/>
    <w:rsid w:val="00591BA7"/>
    <w:rsid w:val="005A16CA"/>
    <w:rsid w:val="005A6118"/>
    <w:rsid w:val="005A7CF8"/>
    <w:rsid w:val="005B24C5"/>
    <w:rsid w:val="005C22C7"/>
    <w:rsid w:val="005C3308"/>
    <w:rsid w:val="005D167F"/>
    <w:rsid w:val="005D2940"/>
    <w:rsid w:val="005D5905"/>
    <w:rsid w:val="005E1ABA"/>
    <w:rsid w:val="005E1DE0"/>
    <w:rsid w:val="005E255F"/>
    <w:rsid w:val="005E3AFB"/>
    <w:rsid w:val="005E5AB1"/>
    <w:rsid w:val="005F192F"/>
    <w:rsid w:val="00602319"/>
    <w:rsid w:val="006045CD"/>
    <w:rsid w:val="0061034E"/>
    <w:rsid w:val="00615C28"/>
    <w:rsid w:val="00622390"/>
    <w:rsid w:val="006238F3"/>
    <w:rsid w:val="00632ABD"/>
    <w:rsid w:val="00633C5B"/>
    <w:rsid w:val="006344D7"/>
    <w:rsid w:val="00634EA8"/>
    <w:rsid w:val="006356C8"/>
    <w:rsid w:val="00635C45"/>
    <w:rsid w:val="00635C93"/>
    <w:rsid w:val="006448F7"/>
    <w:rsid w:val="006465DE"/>
    <w:rsid w:val="00646831"/>
    <w:rsid w:val="00652745"/>
    <w:rsid w:val="00661695"/>
    <w:rsid w:val="006652D9"/>
    <w:rsid w:val="0066604A"/>
    <w:rsid w:val="00667A09"/>
    <w:rsid w:val="00673E5E"/>
    <w:rsid w:val="00677643"/>
    <w:rsid w:val="00677968"/>
    <w:rsid w:val="006874EB"/>
    <w:rsid w:val="006931E3"/>
    <w:rsid w:val="00695251"/>
    <w:rsid w:val="006A1125"/>
    <w:rsid w:val="006A3851"/>
    <w:rsid w:val="006A39AF"/>
    <w:rsid w:val="006B060A"/>
    <w:rsid w:val="006B5710"/>
    <w:rsid w:val="006C1E72"/>
    <w:rsid w:val="006C2A74"/>
    <w:rsid w:val="006C4849"/>
    <w:rsid w:val="006D0169"/>
    <w:rsid w:val="006D2B50"/>
    <w:rsid w:val="006D3219"/>
    <w:rsid w:val="006E4816"/>
    <w:rsid w:val="006E6725"/>
    <w:rsid w:val="006F111B"/>
    <w:rsid w:val="00700D74"/>
    <w:rsid w:val="00705822"/>
    <w:rsid w:val="00706ABE"/>
    <w:rsid w:val="00715377"/>
    <w:rsid w:val="00726227"/>
    <w:rsid w:val="00731D85"/>
    <w:rsid w:val="00736B51"/>
    <w:rsid w:val="00740A34"/>
    <w:rsid w:val="00745161"/>
    <w:rsid w:val="00745261"/>
    <w:rsid w:val="00755B7C"/>
    <w:rsid w:val="0076163F"/>
    <w:rsid w:val="00762FBD"/>
    <w:rsid w:val="00766186"/>
    <w:rsid w:val="007663FC"/>
    <w:rsid w:val="007743CE"/>
    <w:rsid w:val="00784FD8"/>
    <w:rsid w:val="007853FE"/>
    <w:rsid w:val="007970B0"/>
    <w:rsid w:val="007A2671"/>
    <w:rsid w:val="007A38AE"/>
    <w:rsid w:val="007A4C1B"/>
    <w:rsid w:val="007B6B21"/>
    <w:rsid w:val="007B7838"/>
    <w:rsid w:val="007C3846"/>
    <w:rsid w:val="007C3E36"/>
    <w:rsid w:val="007C7F7A"/>
    <w:rsid w:val="007D0694"/>
    <w:rsid w:val="007D0FB2"/>
    <w:rsid w:val="007E23F3"/>
    <w:rsid w:val="007E4950"/>
    <w:rsid w:val="007E6A31"/>
    <w:rsid w:val="007E7563"/>
    <w:rsid w:val="007F470C"/>
    <w:rsid w:val="007F63D7"/>
    <w:rsid w:val="007F6666"/>
    <w:rsid w:val="00802A37"/>
    <w:rsid w:val="00804547"/>
    <w:rsid w:val="0080658C"/>
    <w:rsid w:val="008114E2"/>
    <w:rsid w:val="0081347D"/>
    <w:rsid w:val="00813849"/>
    <w:rsid w:val="0081525B"/>
    <w:rsid w:val="00816ED6"/>
    <w:rsid w:val="00817286"/>
    <w:rsid w:val="0082085F"/>
    <w:rsid w:val="00835F04"/>
    <w:rsid w:val="00836AC8"/>
    <w:rsid w:val="00842788"/>
    <w:rsid w:val="008437D9"/>
    <w:rsid w:val="0084507D"/>
    <w:rsid w:val="008450C2"/>
    <w:rsid w:val="00846273"/>
    <w:rsid w:val="00854246"/>
    <w:rsid w:val="00856DDF"/>
    <w:rsid w:val="00861A23"/>
    <w:rsid w:val="00863871"/>
    <w:rsid w:val="0086609B"/>
    <w:rsid w:val="00870447"/>
    <w:rsid w:val="0088433B"/>
    <w:rsid w:val="00885529"/>
    <w:rsid w:val="008856CF"/>
    <w:rsid w:val="00893506"/>
    <w:rsid w:val="0089692C"/>
    <w:rsid w:val="008B1363"/>
    <w:rsid w:val="008B46C9"/>
    <w:rsid w:val="008B4FEF"/>
    <w:rsid w:val="008B7F39"/>
    <w:rsid w:val="008C0FD4"/>
    <w:rsid w:val="008C2D00"/>
    <w:rsid w:val="008C3E13"/>
    <w:rsid w:val="008C4A97"/>
    <w:rsid w:val="008C69EF"/>
    <w:rsid w:val="008D4834"/>
    <w:rsid w:val="008E0EFB"/>
    <w:rsid w:val="008E77EE"/>
    <w:rsid w:val="008F32E9"/>
    <w:rsid w:val="00900515"/>
    <w:rsid w:val="00904FBE"/>
    <w:rsid w:val="00907102"/>
    <w:rsid w:val="009151D7"/>
    <w:rsid w:val="0092066C"/>
    <w:rsid w:val="0092668A"/>
    <w:rsid w:val="00930DFD"/>
    <w:rsid w:val="009332BF"/>
    <w:rsid w:val="009334EB"/>
    <w:rsid w:val="00933BD0"/>
    <w:rsid w:val="00934B35"/>
    <w:rsid w:val="0094140E"/>
    <w:rsid w:val="0094406C"/>
    <w:rsid w:val="009445FD"/>
    <w:rsid w:val="00945A87"/>
    <w:rsid w:val="00946073"/>
    <w:rsid w:val="00946CE3"/>
    <w:rsid w:val="00947EE7"/>
    <w:rsid w:val="0095063E"/>
    <w:rsid w:val="00953655"/>
    <w:rsid w:val="00963C1C"/>
    <w:rsid w:val="00966316"/>
    <w:rsid w:val="0097403F"/>
    <w:rsid w:val="00976C08"/>
    <w:rsid w:val="00996A0E"/>
    <w:rsid w:val="009B09FF"/>
    <w:rsid w:val="009B5590"/>
    <w:rsid w:val="009C4F98"/>
    <w:rsid w:val="009C57F0"/>
    <w:rsid w:val="009D1344"/>
    <w:rsid w:val="009D2518"/>
    <w:rsid w:val="009D3A97"/>
    <w:rsid w:val="009D4DBB"/>
    <w:rsid w:val="009E5C82"/>
    <w:rsid w:val="009E7FD8"/>
    <w:rsid w:val="00A00CD2"/>
    <w:rsid w:val="00A03920"/>
    <w:rsid w:val="00A1252C"/>
    <w:rsid w:val="00A16A43"/>
    <w:rsid w:val="00A252B9"/>
    <w:rsid w:val="00A34A0D"/>
    <w:rsid w:val="00A375DF"/>
    <w:rsid w:val="00A43E67"/>
    <w:rsid w:val="00A46DFF"/>
    <w:rsid w:val="00A51165"/>
    <w:rsid w:val="00A60DE2"/>
    <w:rsid w:val="00A62029"/>
    <w:rsid w:val="00A653EA"/>
    <w:rsid w:val="00A65BB4"/>
    <w:rsid w:val="00A70EC4"/>
    <w:rsid w:val="00A8058F"/>
    <w:rsid w:val="00A809E7"/>
    <w:rsid w:val="00A81104"/>
    <w:rsid w:val="00A84AD0"/>
    <w:rsid w:val="00A859C6"/>
    <w:rsid w:val="00A86DE1"/>
    <w:rsid w:val="00A920B0"/>
    <w:rsid w:val="00A969AD"/>
    <w:rsid w:val="00AA15F9"/>
    <w:rsid w:val="00AA1672"/>
    <w:rsid w:val="00AA1B73"/>
    <w:rsid w:val="00AA3E55"/>
    <w:rsid w:val="00AA5A6A"/>
    <w:rsid w:val="00AA5D18"/>
    <w:rsid w:val="00AB2C13"/>
    <w:rsid w:val="00AB2C74"/>
    <w:rsid w:val="00AB3EF4"/>
    <w:rsid w:val="00AB3FD3"/>
    <w:rsid w:val="00AC0A3E"/>
    <w:rsid w:val="00AC0B62"/>
    <w:rsid w:val="00AC1D6C"/>
    <w:rsid w:val="00AC380F"/>
    <w:rsid w:val="00AC3F40"/>
    <w:rsid w:val="00AC4B6D"/>
    <w:rsid w:val="00AC4E4F"/>
    <w:rsid w:val="00AC6221"/>
    <w:rsid w:val="00AD2A68"/>
    <w:rsid w:val="00AD3BB5"/>
    <w:rsid w:val="00AE1ABB"/>
    <w:rsid w:val="00AE2672"/>
    <w:rsid w:val="00B043C5"/>
    <w:rsid w:val="00B05E62"/>
    <w:rsid w:val="00B071BD"/>
    <w:rsid w:val="00B15F7E"/>
    <w:rsid w:val="00B24CA6"/>
    <w:rsid w:val="00B27B0F"/>
    <w:rsid w:val="00B340A0"/>
    <w:rsid w:val="00B34777"/>
    <w:rsid w:val="00B47EED"/>
    <w:rsid w:val="00B52734"/>
    <w:rsid w:val="00B57D20"/>
    <w:rsid w:val="00B605A3"/>
    <w:rsid w:val="00B62D18"/>
    <w:rsid w:val="00B7335A"/>
    <w:rsid w:val="00B845CF"/>
    <w:rsid w:val="00B856B1"/>
    <w:rsid w:val="00B85AC4"/>
    <w:rsid w:val="00B87F08"/>
    <w:rsid w:val="00B90913"/>
    <w:rsid w:val="00B971A6"/>
    <w:rsid w:val="00BB3805"/>
    <w:rsid w:val="00BB5790"/>
    <w:rsid w:val="00BB5CCA"/>
    <w:rsid w:val="00BC0F2D"/>
    <w:rsid w:val="00BD2052"/>
    <w:rsid w:val="00BD2725"/>
    <w:rsid w:val="00BD2B47"/>
    <w:rsid w:val="00BD63A9"/>
    <w:rsid w:val="00BD776D"/>
    <w:rsid w:val="00BE6D65"/>
    <w:rsid w:val="00BF2681"/>
    <w:rsid w:val="00BF5395"/>
    <w:rsid w:val="00BF5C14"/>
    <w:rsid w:val="00C005DC"/>
    <w:rsid w:val="00C021AB"/>
    <w:rsid w:val="00C059F8"/>
    <w:rsid w:val="00C06D02"/>
    <w:rsid w:val="00C0751A"/>
    <w:rsid w:val="00C10C8B"/>
    <w:rsid w:val="00C11B32"/>
    <w:rsid w:val="00C14189"/>
    <w:rsid w:val="00C31BAA"/>
    <w:rsid w:val="00C33549"/>
    <w:rsid w:val="00C40756"/>
    <w:rsid w:val="00C42FC4"/>
    <w:rsid w:val="00C4349B"/>
    <w:rsid w:val="00C44613"/>
    <w:rsid w:val="00C47104"/>
    <w:rsid w:val="00C6358E"/>
    <w:rsid w:val="00C64B5F"/>
    <w:rsid w:val="00C652ED"/>
    <w:rsid w:val="00C70F30"/>
    <w:rsid w:val="00C72DC1"/>
    <w:rsid w:val="00C73D15"/>
    <w:rsid w:val="00C75C9C"/>
    <w:rsid w:val="00C75D49"/>
    <w:rsid w:val="00C765D0"/>
    <w:rsid w:val="00C822EB"/>
    <w:rsid w:val="00C927EC"/>
    <w:rsid w:val="00C9583B"/>
    <w:rsid w:val="00CA0313"/>
    <w:rsid w:val="00CA3814"/>
    <w:rsid w:val="00CC1556"/>
    <w:rsid w:val="00CC2462"/>
    <w:rsid w:val="00CC2E93"/>
    <w:rsid w:val="00CC6761"/>
    <w:rsid w:val="00CD4C8C"/>
    <w:rsid w:val="00CD4D2B"/>
    <w:rsid w:val="00CD5424"/>
    <w:rsid w:val="00CD7F9B"/>
    <w:rsid w:val="00CE219B"/>
    <w:rsid w:val="00CE305A"/>
    <w:rsid w:val="00CE630E"/>
    <w:rsid w:val="00CF01DE"/>
    <w:rsid w:val="00CF0A87"/>
    <w:rsid w:val="00CF52B6"/>
    <w:rsid w:val="00D057C0"/>
    <w:rsid w:val="00D068D1"/>
    <w:rsid w:val="00D070F5"/>
    <w:rsid w:val="00D13484"/>
    <w:rsid w:val="00D17220"/>
    <w:rsid w:val="00D309A1"/>
    <w:rsid w:val="00D30EEA"/>
    <w:rsid w:val="00D35B15"/>
    <w:rsid w:val="00D37B91"/>
    <w:rsid w:val="00D45DB9"/>
    <w:rsid w:val="00D51E42"/>
    <w:rsid w:val="00D54AF6"/>
    <w:rsid w:val="00D564A8"/>
    <w:rsid w:val="00D57FAF"/>
    <w:rsid w:val="00D6245D"/>
    <w:rsid w:val="00D6386A"/>
    <w:rsid w:val="00D63B83"/>
    <w:rsid w:val="00D75068"/>
    <w:rsid w:val="00D76134"/>
    <w:rsid w:val="00D8408A"/>
    <w:rsid w:val="00D8420B"/>
    <w:rsid w:val="00D85408"/>
    <w:rsid w:val="00D8717E"/>
    <w:rsid w:val="00D909AE"/>
    <w:rsid w:val="00DA0021"/>
    <w:rsid w:val="00DA2816"/>
    <w:rsid w:val="00DA32A7"/>
    <w:rsid w:val="00DA7A07"/>
    <w:rsid w:val="00DB0040"/>
    <w:rsid w:val="00DB0792"/>
    <w:rsid w:val="00DB3B20"/>
    <w:rsid w:val="00DB478B"/>
    <w:rsid w:val="00DD0E25"/>
    <w:rsid w:val="00DE3420"/>
    <w:rsid w:val="00DF1382"/>
    <w:rsid w:val="00DF1398"/>
    <w:rsid w:val="00DF534F"/>
    <w:rsid w:val="00DF6459"/>
    <w:rsid w:val="00E002F6"/>
    <w:rsid w:val="00E01DEA"/>
    <w:rsid w:val="00E07A6B"/>
    <w:rsid w:val="00E159D7"/>
    <w:rsid w:val="00E17C53"/>
    <w:rsid w:val="00E21681"/>
    <w:rsid w:val="00E22617"/>
    <w:rsid w:val="00E27587"/>
    <w:rsid w:val="00E27D9F"/>
    <w:rsid w:val="00E3770D"/>
    <w:rsid w:val="00E40464"/>
    <w:rsid w:val="00E40CA4"/>
    <w:rsid w:val="00E45FF6"/>
    <w:rsid w:val="00E47B11"/>
    <w:rsid w:val="00E6007D"/>
    <w:rsid w:val="00E732A1"/>
    <w:rsid w:val="00E761FF"/>
    <w:rsid w:val="00E823B4"/>
    <w:rsid w:val="00E84474"/>
    <w:rsid w:val="00E87DF3"/>
    <w:rsid w:val="00E9582B"/>
    <w:rsid w:val="00EA18A7"/>
    <w:rsid w:val="00EA79B2"/>
    <w:rsid w:val="00EB0A66"/>
    <w:rsid w:val="00EB3D7A"/>
    <w:rsid w:val="00EB42AA"/>
    <w:rsid w:val="00EB7A49"/>
    <w:rsid w:val="00EC04E7"/>
    <w:rsid w:val="00EC3100"/>
    <w:rsid w:val="00EC47B5"/>
    <w:rsid w:val="00ED0541"/>
    <w:rsid w:val="00ED15B5"/>
    <w:rsid w:val="00ED3616"/>
    <w:rsid w:val="00EE08C9"/>
    <w:rsid w:val="00EE3632"/>
    <w:rsid w:val="00EE6CD8"/>
    <w:rsid w:val="00EF2511"/>
    <w:rsid w:val="00EF6426"/>
    <w:rsid w:val="00F05C28"/>
    <w:rsid w:val="00F11F8B"/>
    <w:rsid w:val="00F17095"/>
    <w:rsid w:val="00F2077B"/>
    <w:rsid w:val="00F24459"/>
    <w:rsid w:val="00F2710D"/>
    <w:rsid w:val="00F33C3E"/>
    <w:rsid w:val="00F3775E"/>
    <w:rsid w:val="00F40831"/>
    <w:rsid w:val="00F4179C"/>
    <w:rsid w:val="00F438B6"/>
    <w:rsid w:val="00F5179A"/>
    <w:rsid w:val="00F5346B"/>
    <w:rsid w:val="00F60525"/>
    <w:rsid w:val="00F61811"/>
    <w:rsid w:val="00F65694"/>
    <w:rsid w:val="00F67F69"/>
    <w:rsid w:val="00F75E1D"/>
    <w:rsid w:val="00F8551F"/>
    <w:rsid w:val="00F860A1"/>
    <w:rsid w:val="00F90DB6"/>
    <w:rsid w:val="00F92114"/>
    <w:rsid w:val="00F92982"/>
    <w:rsid w:val="00FA0DE0"/>
    <w:rsid w:val="00FA7DDA"/>
    <w:rsid w:val="00FB0D5C"/>
    <w:rsid w:val="00FB5D93"/>
    <w:rsid w:val="00FC0230"/>
    <w:rsid w:val="00FC4909"/>
    <w:rsid w:val="00FC7247"/>
    <w:rsid w:val="00FD0330"/>
    <w:rsid w:val="00FD095E"/>
    <w:rsid w:val="00FD1418"/>
    <w:rsid w:val="00FE05FE"/>
    <w:rsid w:val="00FE110A"/>
    <w:rsid w:val="00FE5127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BE392"/>
  <w15:chartTrackingRefBased/>
  <w15:docId w15:val="{9FF8D190-7C89-8D42-A972-6E8DE63D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9A1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9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9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9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9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9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9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9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9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9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9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9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9A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9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9A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9A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30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D309A1"/>
  </w:style>
  <w:style w:type="character" w:customStyle="1" w:styleId="eop">
    <w:name w:val="eop"/>
    <w:basedOn w:val="DefaultParagraphFont"/>
    <w:rsid w:val="00D30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2867</Characters>
  <Application>Microsoft Office Word</Application>
  <DocSecurity>0</DocSecurity>
  <Lines>150</Lines>
  <Paragraphs>112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oseph Starai</dc:creator>
  <cp:keywords/>
  <dc:description/>
  <cp:lastModifiedBy>Vincent Joseph Starai</cp:lastModifiedBy>
  <cp:revision>1</cp:revision>
  <dcterms:created xsi:type="dcterms:W3CDTF">2025-12-08T14:54:00Z</dcterms:created>
  <dcterms:modified xsi:type="dcterms:W3CDTF">2025-12-08T14:56:00Z</dcterms:modified>
</cp:coreProperties>
</file>